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C4619" w14:textId="77777777" w:rsidR="003D2DE3" w:rsidRPr="00724CE9" w:rsidRDefault="003D2DE3" w:rsidP="003D2DE3">
      <w:pPr>
        <w:spacing w:line="480" w:lineRule="auto"/>
        <w:rPr>
          <w:rFonts w:ascii="Arial" w:eastAsia="Arial" w:hAnsi="Arial" w:cs="Arial"/>
          <w:b/>
          <w:sz w:val="22"/>
          <w:szCs w:val="22"/>
          <w:highlight w:val="white"/>
        </w:rPr>
      </w:pPr>
      <w:r w:rsidRPr="00724CE9">
        <w:rPr>
          <w:rFonts w:ascii="Arial" w:eastAsia="Arial" w:hAnsi="Arial" w:cs="Arial"/>
          <w:b/>
          <w:sz w:val="22"/>
          <w:szCs w:val="22"/>
          <w:highlight w:val="white"/>
        </w:rPr>
        <w:t>S</w:t>
      </w:r>
      <w:r>
        <w:rPr>
          <w:rFonts w:ascii="Arial" w:eastAsia="Arial" w:hAnsi="Arial" w:cs="Arial"/>
          <w:b/>
          <w:sz w:val="22"/>
          <w:szCs w:val="22"/>
          <w:highlight w:val="white"/>
        </w:rPr>
        <w:t>1</w:t>
      </w:r>
      <w:r w:rsidRPr="00724CE9">
        <w:rPr>
          <w:rFonts w:ascii="Arial" w:eastAsia="Arial" w:hAnsi="Arial" w:cs="Arial"/>
          <w:b/>
          <w:sz w:val="22"/>
          <w:szCs w:val="22"/>
          <w:highlight w:val="white"/>
        </w:rPr>
        <w:t xml:space="preserve"> Table. Wellness Practice Options by Wellness Domain on Phase 2 Survey Curated from Phase 1 Result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3D2DE3" w:rsidRPr="00724CE9" w14:paraId="5C8FDC8D" w14:textId="77777777" w:rsidTr="00FD7CDA">
        <w:tc>
          <w:tcPr>
            <w:tcW w:w="1872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A1934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  <w:shd w:val="clear" w:color="auto" w:fill="D9D9D9"/>
              </w:rPr>
            </w:pPr>
            <w:r w:rsidRPr="00FD4D25">
              <w:rPr>
                <w:rFonts w:ascii="Arial" w:eastAsia="Arial" w:hAnsi="Arial" w:cs="Arial"/>
                <w:sz w:val="20"/>
                <w:szCs w:val="20"/>
                <w:shd w:val="clear" w:color="auto" w:fill="D9D9D9"/>
              </w:rPr>
              <w:t xml:space="preserve">Sleep </w:t>
            </w:r>
          </w:p>
        </w:tc>
        <w:tc>
          <w:tcPr>
            <w:tcW w:w="1872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5BDD9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  <w:shd w:val="clear" w:color="auto" w:fill="D9D9D9"/>
              </w:rPr>
            </w:pPr>
            <w:r w:rsidRPr="00FD4D25">
              <w:rPr>
                <w:rFonts w:ascii="Arial" w:eastAsia="Arial" w:hAnsi="Arial" w:cs="Arial"/>
                <w:sz w:val="20"/>
                <w:szCs w:val="20"/>
                <w:shd w:val="clear" w:color="auto" w:fill="D9D9D9"/>
              </w:rPr>
              <w:t>Physical</w:t>
            </w:r>
          </w:p>
        </w:tc>
        <w:tc>
          <w:tcPr>
            <w:tcW w:w="1872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1257E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  <w:shd w:val="clear" w:color="auto" w:fill="D9D9D9"/>
              </w:rPr>
            </w:pPr>
            <w:r w:rsidRPr="00FD4D25">
              <w:rPr>
                <w:rFonts w:ascii="Arial" w:eastAsia="Arial" w:hAnsi="Arial" w:cs="Arial"/>
                <w:sz w:val="20"/>
                <w:szCs w:val="20"/>
                <w:shd w:val="clear" w:color="auto" w:fill="D9D9D9"/>
              </w:rPr>
              <w:t>Emotional</w:t>
            </w:r>
          </w:p>
        </w:tc>
        <w:tc>
          <w:tcPr>
            <w:tcW w:w="1872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82FC2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  <w:shd w:val="clear" w:color="auto" w:fill="D9D9D9"/>
              </w:rPr>
            </w:pPr>
            <w:r w:rsidRPr="00FD4D25">
              <w:rPr>
                <w:rFonts w:ascii="Arial" w:eastAsia="Arial" w:hAnsi="Arial" w:cs="Arial"/>
                <w:sz w:val="20"/>
                <w:szCs w:val="20"/>
                <w:shd w:val="clear" w:color="auto" w:fill="D9D9D9"/>
              </w:rPr>
              <w:t>Productivity</w:t>
            </w:r>
          </w:p>
        </w:tc>
        <w:tc>
          <w:tcPr>
            <w:tcW w:w="1872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D0F47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  <w:shd w:val="clear" w:color="auto" w:fill="D9D9D9"/>
              </w:rPr>
            </w:pPr>
            <w:r w:rsidRPr="00FD4D25">
              <w:rPr>
                <w:rFonts w:ascii="Arial" w:eastAsia="Arial" w:hAnsi="Arial" w:cs="Arial"/>
                <w:sz w:val="20"/>
                <w:szCs w:val="20"/>
                <w:shd w:val="clear" w:color="auto" w:fill="D9D9D9"/>
              </w:rPr>
              <w:t>Social</w:t>
            </w:r>
          </w:p>
        </w:tc>
      </w:tr>
      <w:tr w:rsidR="003D2DE3" w:rsidRPr="00724CE9" w14:paraId="6BD5FEAB" w14:textId="77777777" w:rsidTr="00FD7CDA">
        <w:trPr>
          <w:trHeight w:val="22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CEB30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Limit alcohol consumptio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73B60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Play with your pet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D886D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Cook or bak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77A11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Stick to consistent sleep/wake tim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2A80F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Join a group focused on a favorite hobby</w:t>
            </w:r>
          </w:p>
        </w:tc>
      </w:tr>
      <w:tr w:rsidR="003D2DE3" w:rsidRPr="00724CE9" w14:paraId="52C7A11D" w14:textId="77777777" w:rsidTr="00FD7CDA">
        <w:trPr>
          <w:trHeight w:val="22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7E14F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Limit caffeine consumptio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B387D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Stick to consistent sleep/wake tim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2F45E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Talk to or seek out a mental health professiona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595A3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Put your phone away/on ‘Do Not Disturb’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A5FBD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Participate in a religious or cultural group</w:t>
            </w:r>
          </w:p>
        </w:tc>
      </w:tr>
      <w:tr w:rsidR="003D2DE3" w:rsidRPr="00724CE9" w14:paraId="5DDB0E17" w14:textId="77777777" w:rsidTr="00FD7CDA">
        <w:trPr>
          <w:trHeight w:val="22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CAC00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Avoid nap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F6D5D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Elevate your leg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3822C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Watch a TV show, movie, or read to relax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58F5A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Create a silent environmen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94078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Volunteer in your community</w:t>
            </w:r>
          </w:p>
        </w:tc>
      </w:tr>
      <w:tr w:rsidR="003D2DE3" w:rsidRPr="00724CE9" w14:paraId="505EA0D2" w14:textId="77777777" w:rsidTr="00FD7CDA">
        <w:trPr>
          <w:trHeight w:val="22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861AC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Stick to consistent sleep/wake tim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7CABE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Talk to or seek out a health care professiona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9AAE5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Volunteer in your communit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E0529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Eliminate less important tasks and commitments from your schedul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8B403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Text/call a loved one or friend</w:t>
            </w:r>
          </w:p>
        </w:tc>
      </w:tr>
      <w:tr w:rsidR="003D2DE3" w:rsidRPr="00724CE9" w14:paraId="2A0C4E48" w14:textId="77777777" w:rsidTr="00FD7CDA">
        <w:trPr>
          <w:trHeight w:val="22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C67F0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Stick to a nightly routin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C3F3F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Spend in-person time with loved ones or friend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344A8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Play with your pet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DA2AC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Schedule time for uninterrupted work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65875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Spend in-person time with loved ones or friends</w:t>
            </w:r>
          </w:p>
        </w:tc>
      </w:tr>
      <w:tr w:rsidR="003D2DE3" w:rsidRPr="00724CE9" w14:paraId="781A820B" w14:textId="77777777" w:rsidTr="00FD7CDA">
        <w:trPr>
          <w:trHeight w:val="22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3E877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Sleep in a dark, quiet, comfortable environmen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9DB92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Limit alcohol consumptio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94EAC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Listen to music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C0621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Make your bed to start your da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4248A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Share a meal with friend or family</w:t>
            </w:r>
          </w:p>
        </w:tc>
      </w:tr>
      <w:tr w:rsidR="003D2DE3" w:rsidRPr="00724CE9" w14:paraId="1F77DE1F" w14:textId="77777777" w:rsidTr="00FD7CDA">
        <w:trPr>
          <w:trHeight w:val="22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BDDE1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Create a schedule or plan for the next da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BBA35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Take the stairs when possibl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3694F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Spend time in natur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BBE50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Ask for help from your support network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0C8E4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Ask for help from your support network</w:t>
            </w:r>
          </w:p>
        </w:tc>
      </w:tr>
      <w:tr w:rsidR="003D2DE3" w:rsidRPr="00724CE9" w14:paraId="0D8A7DCC" w14:textId="77777777" w:rsidTr="00FD7CDA">
        <w:trPr>
          <w:trHeight w:val="22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11883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Meditate/practice mindfulnes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63DD8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Drink plenty of wate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F62A8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Distract yourself from a negative mood with a brief, funny vide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8A30C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Schedule regular meetings with your coworker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3B8EF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Distance yourself from someone toxic (unfollow them on social media, say no to an invite)</w:t>
            </w:r>
          </w:p>
        </w:tc>
      </w:tr>
      <w:tr w:rsidR="003D2DE3" w:rsidRPr="00724CE9" w14:paraId="229120CF" w14:textId="77777777" w:rsidTr="00FD7CDA">
        <w:trPr>
          <w:trHeight w:val="105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8ADD7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Listen to nature sounds or white nois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1C376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Exercise moderately (run, bike, lift weights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43BBE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Spend in-person time with loved ones or friend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4B280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Write down a list of your prioriti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0C778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Greet and introduce yourself to strangers</w:t>
            </w:r>
          </w:p>
        </w:tc>
      </w:tr>
      <w:tr w:rsidR="003D2DE3" w:rsidRPr="00724CE9" w14:paraId="2B6C23DC" w14:textId="77777777" w:rsidTr="00FD7CDA">
        <w:trPr>
          <w:trHeight w:val="22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4735A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Take a restorative shower or bath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A087B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Cook or bak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426C8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Exercise moderately (run, bike, lift weights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0A72B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Create a schedule or pla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9CE4D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Take your dog to the park</w:t>
            </w:r>
          </w:p>
        </w:tc>
      </w:tr>
      <w:tr w:rsidR="003D2DE3" w:rsidRPr="00724CE9" w14:paraId="42ADC04D" w14:textId="77777777" w:rsidTr="00FD7CDA">
        <w:trPr>
          <w:trHeight w:val="22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87820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Exercise moderately (run, bike, lift weights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54F39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Practice yog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D1140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Think or write about 3 things you are grateful fo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BB265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Take planned break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7A6FB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Stick to consistent sleep/wake times</w:t>
            </w:r>
          </w:p>
        </w:tc>
      </w:tr>
      <w:tr w:rsidR="003D2DE3" w:rsidRPr="00724CE9" w14:paraId="272945FE" w14:textId="77777777" w:rsidTr="00FD7CDA">
        <w:trPr>
          <w:trHeight w:val="22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73100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Go to bed earlier by __ min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F9D78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Spend time in natur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907F1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Meditate/Practice mindfulnes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2926E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Tackle a task on your to do lis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82C53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Express your gratitude to someone you care about</w:t>
            </w:r>
          </w:p>
        </w:tc>
      </w:tr>
      <w:tr w:rsidR="003D2DE3" w:rsidRPr="00724CE9" w14:paraId="4FFB8E41" w14:textId="77777777" w:rsidTr="00FD7CDA">
        <w:trPr>
          <w:trHeight w:val="22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EF2F1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Turn of screens __ mins before be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B074E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Spend time in the su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409A2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Spend time in the su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284F0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Switch tasks when you get stuck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2B30B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 xml:space="preserve">Put your phone on ‘Do </w:t>
            </w:r>
            <w:proofErr w:type="spellStart"/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No</w:t>
            </w:r>
            <w:proofErr w:type="spellEnd"/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 xml:space="preserve"> Disturb’</w:t>
            </w:r>
          </w:p>
        </w:tc>
      </w:tr>
      <w:tr w:rsidR="003D2DE3" w:rsidRPr="00724CE9" w14:paraId="6F3AABB4" w14:textId="77777777" w:rsidTr="00FD7CDA">
        <w:trPr>
          <w:trHeight w:val="22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D249D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Read or listen to a podcas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25C13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Exercise lightly (walk, dance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311DB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Treat yourself to a delicious snack or drink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0D268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Clean and organize your working spac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49D13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Routinely visit a public space (coffee shop, park, farmer’s market)</w:t>
            </w:r>
          </w:p>
        </w:tc>
      </w:tr>
      <w:tr w:rsidR="003D2DE3" w:rsidRPr="00724CE9" w14:paraId="4F771CBF" w14:textId="77777777" w:rsidTr="00FD7CDA">
        <w:trPr>
          <w:trHeight w:val="22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A155F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Listen to relaxing music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2B674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Take a restorative shower or bath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E4AEB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Listen to nature sounds or white nois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CFDDA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Change into appropriate cloth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35DED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Tell someone your worries/express your feelings</w:t>
            </w:r>
          </w:p>
        </w:tc>
      </w:tr>
      <w:tr w:rsidR="003D2DE3" w:rsidRPr="00724CE9" w14:paraId="55C2C0AD" w14:textId="77777777" w:rsidTr="00FD7CDA">
        <w:trPr>
          <w:trHeight w:val="22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6A873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Take some deep breath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90E2E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Take some deep breath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1E2B7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Confide in a friend and express your feeling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33E74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bookmarkStart w:id="0" w:name="_1y810tw" w:colFirst="0" w:colLast="0"/>
            <w:bookmarkEnd w:id="0"/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Schedule something you’ve been putting off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FB5EA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Meditate/practice mindfulness</w:t>
            </w:r>
          </w:p>
        </w:tc>
      </w:tr>
      <w:tr w:rsidR="003D2DE3" w:rsidRPr="00724CE9" w14:paraId="13BEAB40" w14:textId="77777777" w:rsidTr="00FD7CDA">
        <w:trPr>
          <w:trHeight w:val="22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6918E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Avoid large meal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AACDC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Take a power nap (about an hour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63734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Take some deep breath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0CA70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Drink plenty of wate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310F7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Eat a healthy balanced meal</w:t>
            </w:r>
          </w:p>
        </w:tc>
      </w:tr>
      <w:tr w:rsidR="003D2DE3" w:rsidRPr="00724CE9" w14:paraId="23CF56B8" w14:textId="77777777" w:rsidTr="00FD7CDA">
        <w:trPr>
          <w:trHeight w:val="22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C6FB9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Practice yoga/stretch your bod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6CBE6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Listen to music while exercising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8F92B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Clean and organize your spac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BAC74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Listen to music while working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3C311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Confide in a friend and express your feelings</w:t>
            </w:r>
          </w:p>
        </w:tc>
      </w:tr>
      <w:tr w:rsidR="003D2DE3" w:rsidRPr="00724CE9" w14:paraId="5884B29D" w14:textId="77777777" w:rsidTr="00FD7CDA">
        <w:trPr>
          <w:trHeight w:val="22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E87C4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Make your be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B4983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Exercise intensely (HIIT, sprints, jump rope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0023A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Change into comfortable clothing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24A88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Eat a healthy, balanced mea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2069E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Limit social media use</w:t>
            </w:r>
          </w:p>
        </w:tc>
      </w:tr>
      <w:tr w:rsidR="003D2DE3" w:rsidRPr="00724CE9" w14:paraId="14E505CD" w14:textId="77777777" w:rsidTr="00FD7CDA">
        <w:trPr>
          <w:trHeight w:val="22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51B5B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Pray/read religious text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76899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Meditate/practice mindfulnes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476B3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Text/call a loved one or frien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A5E95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Exercise moderately (run, bike, lift weights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B64C1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Find opportunities to mentor, coach, or teach others</w:t>
            </w:r>
          </w:p>
        </w:tc>
      </w:tr>
      <w:tr w:rsidR="003D2DE3" w:rsidRPr="00724CE9" w14:paraId="723EE799" w14:textId="77777777" w:rsidTr="00FD7CDA">
        <w:trPr>
          <w:trHeight w:val="22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C3A1A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Exercise lightly (walk, dance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DCCDE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Stretch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916D3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Pray/read religious text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D5CA3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Spend time in natur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7DE0F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Plan a vacation with loved ones or friends</w:t>
            </w:r>
          </w:p>
        </w:tc>
      </w:tr>
      <w:tr w:rsidR="003D2DE3" w:rsidRPr="00724CE9" w14:paraId="24C1140D" w14:textId="77777777" w:rsidTr="00FD7CDA">
        <w:trPr>
          <w:trHeight w:val="22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7C60D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Visualize your happy plac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5C919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Treat yourself to a delicious snack or drink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09EF9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Take a restorative shower or bath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F769A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Take some deep breath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591A4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Talk to or seek out a mental health professional</w:t>
            </w:r>
          </w:p>
        </w:tc>
      </w:tr>
      <w:tr w:rsidR="003D2DE3" w:rsidRPr="00724CE9" w14:paraId="1A7AFBD9" w14:textId="77777777" w:rsidTr="00FD7CDA">
        <w:trPr>
          <w:trHeight w:val="22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B0E8A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Spend time in natur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99979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Take breaks from sitting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1B2E3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Eat a healthy, balanced mea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898F1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Meditate/practice mindfulnes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00D4C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bookmarkStart w:id="1" w:name="_4i7ojhp" w:colFirst="0" w:colLast="0"/>
            <w:bookmarkEnd w:id="1"/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Reach out to someone you haven’t talked to in a while</w:t>
            </w:r>
          </w:p>
        </w:tc>
      </w:tr>
      <w:tr w:rsidR="003D2DE3" w:rsidRPr="00724CE9" w14:paraId="78F3E4CC" w14:textId="77777777" w:rsidTr="00FD7CDA">
        <w:trPr>
          <w:trHeight w:val="22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C6222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Eat a healthy, balanced meal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DBC4C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Go to bed earlier by __ min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D7285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Practice yoga/stretch your bod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F3A05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Spend time in the su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1CCA0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Plan free time in your schedule</w:t>
            </w:r>
          </w:p>
        </w:tc>
      </w:tr>
      <w:tr w:rsidR="003D2DE3" w:rsidRPr="00724CE9" w14:paraId="117E27BA" w14:textId="77777777" w:rsidTr="00FD7CDA">
        <w:trPr>
          <w:trHeight w:val="22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D5BAC" w14:textId="77777777" w:rsidR="003D2DE3" w:rsidRPr="00FD4D25" w:rsidRDefault="003D2DE3" w:rsidP="00FD7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Spend time in the su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2AF2D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Pray/read religious text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71515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Drink plenty of wate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0A843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Exercise lightly (walk, stretch, dance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3DFD1" w14:textId="77777777" w:rsidR="003D2DE3" w:rsidRPr="00FD4D25" w:rsidRDefault="003D2DE3" w:rsidP="00FD7CDA">
            <w:pPr>
              <w:widowControl w:val="0"/>
              <w:rPr>
                <w:rFonts w:ascii="Arial" w:eastAsia="Arial" w:hAnsi="Arial" w:cs="Arial"/>
                <w:sz w:val="10"/>
                <w:szCs w:val="10"/>
                <w:highlight w:val="white"/>
              </w:rPr>
            </w:pPr>
            <w:r w:rsidRPr="00FD4D25">
              <w:rPr>
                <w:rFonts w:ascii="Arial" w:eastAsia="Arial" w:hAnsi="Arial" w:cs="Arial"/>
                <w:sz w:val="10"/>
                <w:szCs w:val="10"/>
                <w:highlight w:val="white"/>
              </w:rPr>
              <w:t>Join an online community (Facebook groups, virtual book clubs)</w:t>
            </w:r>
          </w:p>
        </w:tc>
      </w:tr>
    </w:tbl>
    <w:p w14:paraId="32D32C77" w14:textId="66D8E80D" w:rsidR="00FA03A5" w:rsidRDefault="00FA03A5"/>
    <w:sectPr w:rsidR="00FA03A5" w:rsidSect="003D2DE3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309F41" w14:textId="77777777" w:rsidR="00000000" w:rsidRDefault="00000000">
    <w:pPr>
      <w:spacing w:line="276" w:lineRule="auto"/>
      <w:ind w:firstLine="720"/>
      <w:rPr>
        <w:rFonts w:ascii="Times New Roman" w:eastAsia="Times New Roman" w:hAnsi="Times New Roman" w:cs="Times New Roman"/>
      </w:rPr>
    </w:pPr>
  </w:p>
  <w:p w14:paraId="315A4ADE" w14:textId="77777777" w:rsidR="00000000" w:rsidRDefault="00000000">
    <w:pPr>
      <w:spacing w:line="276" w:lineRule="auto"/>
      <w:ind w:right="-360" w:firstLine="720"/>
      <w:rPr>
        <w:rFonts w:ascii="Times New Roman" w:eastAsia="Times New Roman" w:hAnsi="Times New Roman" w:cs="Times New Roman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CF170A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</w:pPr>
    <w:r>
      <w:t>PERSONALIZING WELLNESS PRACTICES</w:t>
    </w:r>
  </w:p>
  <w:p w14:paraId="47B3D25E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8E7"/>
    <w:rsid w:val="002B5B32"/>
    <w:rsid w:val="003D2DE3"/>
    <w:rsid w:val="004B28E7"/>
    <w:rsid w:val="006A501B"/>
    <w:rsid w:val="00883F95"/>
    <w:rsid w:val="00AE7F2A"/>
    <w:rsid w:val="00AF7BCC"/>
    <w:rsid w:val="00B21ED3"/>
    <w:rsid w:val="00D7413F"/>
    <w:rsid w:val="00FA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5CC083"/>
  <w15:chartTrackingRefBased/>
  <w15:docId w15:val="{F0DF1A3B-9201-AF47-8A9D-8AF9F1183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DE3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28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8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8E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8E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8E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8E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8E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8E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8E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8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8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8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8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8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8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8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8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8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8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28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8E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28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8E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28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8E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28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8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8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8E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D2D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7</Words>
  <Characters>374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Hidalgo</dc:creator>
  <cp:keywords/>
  <dc:description/>
  <cp:lastModifiedBy>Johanna Hidalgo</cp:lastModifiedBy>
  <cp:revision>1</cp:revision>
  <dcterms:created xsi:type="dcterms:W3CDTF">2024-05-17T04:33:00Z</dcterms:created>
  <dcterms:modified xsi:type="dcterms:W3CDTF">2024-05-17T17:47:00Z</dcterms:modified>
</cp:coreProperties>
</file>